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A6CF87" w14:textId="77777777" w:rsidR="00022AD0" w:rsidRDefault="00022AD0"/>
    <w:tbl>
      <w:tblPr>
        <w:tblStyle w:val="TableGrid"/>
        <w:tblpPr w:leftFromText="141" w:rightFromText="141" w:vertAnchor="text" w:horzAnchor="margin" w:tblpY="450"/>
        <w:tblW w:w="9403" w:type="dxa"/>
        <w:tblLook w:val="04A0" w:firstRow="1" w:lastRow="0" w:firstColumn="1" w:lastColumn="0" w:noHBand="0" w:noVBand="1"/>
      </w:tblPr>
      <w:tblGrid>
        <w:gridCol w:w="4308"/>
        <w:gridCol w:w="1437"/>
        <w:gridCol w:w="1176"/>
        <w:gridCol w:w="1045"/>
        <w:gridCol w:w="1437"/>
      </w:tblGrid>
      <w:tr w:rsidR="00022AD0" w:rsidRPr="00022AD0" w14:paraId="33470535" w14:textId="77777777" w:rsidTr="00AC16EC">
        <w:trPr>
          <w:trHeight w:val="248"/>
        </w:trPr>
        <w:tc>
          <w:tcPr>
            <w:tcW w:w="4308" w:type="dxa"/>
          </w:tcPr>
          <w:p w14:paraId="07743E4C" w14:textId="77777777" w:rsidR="00022AD0" w:rsidRPr="00022AD0" w:rsidRDefault="00022AD0" w:rsidP="00022AD0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b/>
                <w:sz w:val="16"/>
                <w:szCs w:val="16"/>
                <w:lang w:val="en-GB"/>
              </w:rPr>
              <w:t>Overview surgical specialism and most proceeded interventions</w:t>
            </w:r>
          </w:p>
        </w:tc>
        <w:tc>
          <w:tcPr>
            <w:tcW w:w="1437" w:type="dxa"/>
          </w:tcPr>
          <w:p w14:paraId="11868B55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b/>
                <w:sz w:val="16"/>
                <w:szCs w:val="16"/>
                <w:lang w:val="en-GB"/>
              </w:rPr>
              <w:t>Total cohort</w:t>
            </w:r>
          </w:p>
        </w:tc>
        <w:tc>
          <w:tcPr>
            <w:tcW w:w="1176" w:type="dxa"/>
          </w:tcPr>
          <w:p w14:paraId="719BE550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b/>
                <w:sz w:val="16"/>
                <w:szCs w:val="16"/>
                <w:lang w:val="en-GB"/>
              </w:rPr>
              <w:t xml:space="preserve">Active </w:t>
            </w:r>
          </w:p>
        </w:tc>
        <w:tc>
          <w:tcPr>
            <w:tcW w:w="1045" w:type="dxa"/>
          </w:tcPr>
          <w:p w14:paraId="04B91910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b/>
                <w:sz w:val="16"/>
                <w:szCs w:val="16"/>
                <w:lang w:val="en-GB"/>
              </w:rPr>
              <w:t xml:space="preserve">Not active </w:t>
            </w:r>
          </w:p>
        </w:tc>
        <w:tc>
          <w:tcPr>
            <w:tcW w:w="1437" w:type="dxa"/>
          </w:tcPr>
          <w:p w14:paraId="4C033CF9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b/>
                <w:sz w:val="16"/>
                <w:szCs w:val="16"/>
                <w:lang w:val="en-GB"/>
              </w:rPr>
              <w:t>Not downloaded</w:t>
            </w:r>
          </w:p>
        </w:tc>
      </w:tr>
      <w:tr w:rsidR="00022AD0" w:rsidRPr="00022AD0" w14:paraId="76C29E4B" w14:textId="77777777" w:rsidTr="00AC16EC">
        <w:trPr>
          <w:trHeight w:val="165"/>
        </w:trPr>
        <w:tc>
          <w:tcPr>
            <w:tcW w:w="4308" w:type="dxa"/>
          </w:tcPr>
          <w:p w14:paraId="469F998C" w14:textId="77777777" w:rsidR="00022AD0" w:rsidRPr="00022AD0" w:rsidRDefault="00022AD0" w:rsidP="00022AD0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ases, n (%)</w:t>
            </w:r>
          </w:p>
        </w:tc>
        <w:tc>
          <w:tcPr>
            <w:tcW w:w="1437" w:type="dxa"/>
          </w:tcPr>
          <w:p w14:paraId="73D25AC9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495</w:t>
            </w:r>
            <w:r w:rsidRPr="00022AD0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</w:p>
        </w:tc>
        <w:tc>
          <w:tcPr>
            <w:tcW w:w="1176" w:type="dxa"/>
          </w:tcPr>
          <w:p w14:paraId="67F1C36F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</w:rPr>
              <w:t>351 (7%)</w:t>
            </w:r>
          </w:p>
        </w:tc>
        <w:tc>
          <w:tcPr>
            <w:tcW w:w="1045" w:type="dxa"/>
          </w:tcPr>
          <w:p w14:paraId="40E36140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</w:rPr>
              <w:t>241 (5%)</w:t>
            </w:r>
          </w:p>
        </w:tc>
        <w:tc>
          <w:tcPr>
            <w:tcW w:w="1437" w:type="dxa"/>
          </w:tcPr>
          <w:p w14:paraId="6E16AB9D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</w:rPr>
              <w:t>4360 (88%)</w:t>
            </w:r>
          </w:p>
        </w:tc>
      </w:tr>
      <w:tr w:rsidR="00022AD0" w:rsidRPr="00022AD0" w14:paraId="1B071561" w14:textId="77777777" w:rsidTr="00AC16EC">
        <w:trPr>
          <w:trHeight w:val="1977"/>
        </w:trPr>
        <w:tc>
          <w:tcPr>
            <w:tcW w:w="4308" w:type="dxa"/>
          </w:tcPr>
          <w:p w14:paraId="233F919E" w14:textId="77777777" w:rsidR="00022AD0" w:rsidRPr="00022AD0" w:rsidRDefault="00022AD0" w:rsidP="00022AD0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b/>
                <w:sz w:val="16"/>
                <w:szCs w:val="16"/>
                <w:lang w:val="en-GB"/>
              </w:rPr>
              <w:t>Surgical specialism</w:t>
            </w:r>
          </w:p>
          <w:p w14:paraId="58C2234D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Anaesthesia </w:t>
            </w:r>
          </w:p>
          <w:p w14:paraId="2AD13710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Ear nose throat</w:t>
            </w:r>
          </w:p>
          <w:p w14:paraId="373A1E7B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Eye</w:t>
            </w:r>
          </w:p>
          <w:p w14:paraId="4BB01AF7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ynaecology</w:t>
            </w:r>
          </w:p>
          <w:p w14:paraId="3E075E1B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euro</w:t>
            </w:r>
          </w:p>
          <w:p w14:paraId="3BB20C9F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ral / maxillofacial</w:t>
            </w:r>
          </w:p>
          <w:p w14:paraId="389B0F4C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rthopaedic</w:t>
            </w:r>
          </w:p>
          <w:p w14:paraId="2FA6A0CA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Plastic </w:t>
            </w:r>
          </w:p>
          <w:p w14:paraId="2673387B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eneral / Trauma</w:t>
            </w:r>
          </w:p>
          <w:p w14:paraId="2D4A8B05" w14:textId="77777777" w:rsidR="00022AD0" w:rsidRPr="00022AD0" w:rsidRDefault="00022AD0" w:rsidP="00022AD0">
            <w:pPr>
              <w:rPr>
                <w:rFonts w:ascii="Calibri Light" w:eastAsia="Times New Roman" w:hAnsi="Calibri Light" w:cs="Calibri Light"/>
                <w:b/>
                <w:color w:val="FF0000"/>
                <w:szCs w:val="32"/>
                <w:lang w:val="en-GB" w:eastAsia="nl-NL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Urology </w:t>
            </w:r>
          </w:p>
        </w:tc>
        <w:tc>
          <w:tcPr>
            <w:tcW w:w="1437" w:type="dxa"/>
          </w:tcPr>
          <w:p w14:paraId="1FC40B78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3EF8CD77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27 (1%)</w:t>
            </w:r>
          </w:p>
          <w:p w14:paraId="69EF2405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582 (12%)</w:t>
            </w:r>
          </w:p>
          <w:p w14:paraId="1645D333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62 (1%)</w:t>
            </w:r>
          </w:p>
          <w:p w14:paraId="0FC3F6EA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506 (10%)</w:t>
            </w:r>
          </w:p>
          <w:p w14:paraId="6BE42900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9 (&lt;1%)</w:t>
            </w:r>
          </w:p>
          <w:p w14:paraId="2B05D578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61 (1%)</w:t>
            </w:r>
          </w:p>
          <w:p w14:paraId="19DB28CC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724 (15%)</w:t>
            </w:r>
          </w:p>
          <w:p w14:paraId="07B8E98A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389 (8%)</w:t>
            </w:r>
          </w:p>
          <w:p w14:paraId="5BE3F4ED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2541 (51%)</w:t>
            </w:r>
          </w:p>
          <w:p w14:paraId="5337FEDD" w14:textId="77777777" w:rsidR="00022AD0" w:rsidRPr="00022AD0" w:rsidRDefault="00022AD0" w:rsidP="00022AD0">
            <w:pPr>
              <w:rPr>
                <w:rFonts w:ascii="Calibri Light" w:eastAsia="Times New Roman" w:hAnsi="Calibri Light" w:cs="Calibri Light"/>
                <w:b/>
                <w:color w:val="FF0000"/>
                <w:szCs w:val="32"/>
                <w:lang w:val="en-GB" w:eastAsia="nl-NL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40 (1%)</w:t>
            </w:r>
          </w:p>
        </w:tc>
        <w:tc>
          <w:tcPr>
            <w:tcW w:w="1176" w:type="dxa"/>
          </w:tcPr>
          <w:p w14:paraId="26394B2A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7F054CCA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 (&lt;1%)</w:t>
            </w:r>
          </w:p>
          <w:p w14:paraId="095FECFA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31 (9%)</w:t>
            </w:r>
          </w:p>
          <w:p w14:paraId="4012F595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 (&lt;1%)</w:t>
            </w:r>
          </w:p>
          <w:p w14:paraId="326428E6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38 (11%</w:t>
            </w:r>
          </w:p>
          <w:p w14:paraId="4781DC3E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3 (1%)</w:t>
            </w:r>
          </w:p>
          <w:p w14:paraId="5BEB0473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5 (1%)</w:t>
            </w:r>
          </w:p>
          <w:p w14:paraId="62168605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41 (11%)</w:t>
            </w:r>
          </w:p>
          <w:p w14:paraId="15204A48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8 (5%)</w:t>
            </w:r>
          </w:p>
          <w:p w14:paraId="12CE652E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212 (61%)</w:t>
            </w:r>
          </w:p>
          <w:p w14:paraId="130C51F5" w14:textId="77777777" w:rsidR="00022AD0" w:rsidRPr="00022AD0" w:rsidRDefault="00022AD0" w:rsidP="00022AD0">
            <w:pPr>
              <w:rPr>
                <w:rFonts w:ascii="Calibri Light" w:eastAsia="Times New Roman" w:hAnsi="Calibri Light" w:cs="Calibri Light"/>
                <w:b/>
                <w:color w:val="FF0000"/>
                <w:szCs w:val="32"/>
                <w:lang w:val="en-GB" w:eastAsia="nl-NL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45" w:type="dxa"/>
          </w:tcPr>
          <w:p w14:paraId="5AB0D8FA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D80D8C5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0</w:t>
            </w:r>
          </w:p>
          <w:p w14:paraId="6308D142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37 (15%)</w:t>
            </w:r>
          </w:p>
          <w:p w14:paraId="6450CD0E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2 (&lt;1%)</w:t>
            </w:r>
          </w:p>
          <w:p w14:paraId="0AD78A80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23 (10%)</w:t>
            </w:r>
          </w:p>
          <w:p w14:paraId="09E90002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0</w:t>
            </w:r>
          </w:p>
          <w:p w14:paraId="4AB20659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4 (2%)</w:t>
            </w:r>
          </w:p>
          <w:p w14:paraId="2AAA51F6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24 (10%)</w:t>
            </w:r>
          </w:p>
          <w:p w14:paraId="631704BC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20 (8%)</w:t>
            </w:r>
          </w:p>
          <w:p w14:paraId="051D8D3F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31 (54%)</w:t>
            </w:r>
          </w:p>
          <w:p w14:paraId="59C06168" w14:textId="77777777" w:rsidR="00022AD0" w:rsidRPr="00022AD0" w:rsidRDefault="00022AD0" w:rsidP="00022AD0">
            <w:pPr>
              <w:rPr>
                <w:rFonts w:ascii="Calibri Light" w:eastAsia="Times New Roman" w:hAnsi="Calibri Light" w:cs="Calibri Light"/>
                <w:b/>
                <w:color w:val="FF0000"/>
                <w:szCs w:val="32"/>
                <w:lang w:val="en-GB" w:eastAsia="nl-NL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437" w:type="dxa"/>
          </w:tcPr>
          <w:p w14:paraId="4465C379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0F08D9FE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26 (1%)</w:t>
            </w:r>
          </w:p>
          <w:p w14:paraId="619FA15D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514 (12%)</w:t>
            </w:r>
          </w:p>
          <w:p w14:paraId="43FE608D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59 (1%)</w:t>
            </w:r>
          </w:p>
          <w:p w14:paraId="10CACD0E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445 (10%)</w:t>
            </w:r>
          </w:p>
          <w:p w14:paraId="4F293EAB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6 (&lt;1%)</w:t>
            </w:r>
          </w:p>
          <w:p w14:paraId="7C5602E1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52 (1%)</w:t>
            </w:r>
          </w:p>
          <w:p w14:paraId="0AB96D00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659 (15%)</w:t>
            </w:r>
          </w:p>
          <w:p w14:paraId="069744D6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351 (8%)</w:t>
            </w:r>
          </w:p>
          <w:p w14:paraId="7438832E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2198 (50%)</w:t>
            </w:r>
          </w:p>
          <w:p w14:paraId="370D79D1" w14:textId="77777777" w:rsidR="00022AD0" w:rsidRPr="00022AD0" w:rsidRDefault="00022AD0" w:rsidP="00022AD0">
            <w:pPr>
              <w:rPr>
                <w:rFonts w:ascii="Calibri Light" w:eastAsia="Times New Roman" w:hAnsi="Calibri Light" w:cs="Calibri Light"/>
                <w:b/>
                <w:color w:val="FF0000"/>
                <w:szCs w:val="32"/>
                <w:lang w:val="en-GB" w:eastAsia="nl-NL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40 (1%)</w:t>
            </w:r>
          </w:p>
        </w:tc>
      </w:tr>
      <w:tr w:rsidR="00022AD0" w:rsidRPr="00022AD0" w14:paraId="6600DAD7" w14:textId="77777777" w:rsidTr="00AC16EC">
        <w:trPr>
          <w:trHeight w:val="2876"/>
        </w:trPr>
        <w:tc>
          <w:tcPr>
            <w:tcW w:w="4308" w:type="dxa"/>
          </w:tcPr>
          <w:p w14:paraId="79CBE487" w14:textId="77777777" w:rsidR="00022AD0" w:rsidRPr="00022AD0" w:rsidRDefault="00022AD0" w:rsidP="00022AD0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b/>
                <w:sz w:val="16"/>
                <w:szCs w:val="16"/>
                <w:lang w:val="en-GB"/>
              </w:rPr>
              <w:t>Surgical intervention*</w:t>
            </w:r>
          </w:p>
          <w:p w14:paraId="1E0B1B63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Partial excision of breast tissue </w:t>
            </w:r>
          </w:p>
          <w:p w14:paraId="2B2660AF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Laparoscopic gastric bypass</w:t>
            </w:r>
          </w:p>
          <w:p w14:paraId="7A57EA7E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Implantation of internal device into ankle joint</w:t>
            </w:r>
          </w:p>
          <w:p w14:paraId="19CBEA92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pen reduction of wrist joint</w:t>
            </w:r>
          </w:p>
          <w:p w14:paraId="3EF2B430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Tonsillectomy</w:t>
            </w:r>
          </w:p>
          <w:p w14:paraId="7FF76469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Laparoscopic cholecystectomy </w:t>
            </w:r>
          </w:p>
          <w:p w14:paraId="50D3FB37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pen reduction of carpal or metacarpal</w:t>
            </w:r>
          </w:p>
          <w:p w14:paraId="6F595C8C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epair of inguinal hernia</w:t>
            </w:r>
          </w:p>
          <w:p w14:paraId="52405275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Local excision of lesion uterus</w:t>
            </w:r>
          </w:p>
          <w:p w14:paraId="08A8260D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Implantation of device into bone of forearm</w:t>
            </w:r>
          </w:p>
          <w:p w14:paraId="35C88881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pen reduction of bone of shoulder</w:t>
            </w:r>
          </w:p>
          <w:p w14:paraId="69299726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Endoscopic </w:t>
            </w:r>
            <w:proofErr w:type="spellStart"/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aranasal</w:t>
            </w:r>
            <w:proofErr w:type="spellEnd"/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inusectomy</w:t>
            </w:r>
            <w:proofErr w:type="spellEnd"/>
          </w:p>
          <w:p w14:paraId="7B988848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Diagnostic exploratory </w:t>
            </w:r>
            <w:proofErr w:type="spellStart"/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laparascopy</w:t>
            </w:r>
            <w:proofErr w:type="spellEnd"/>
          </w:p>
          <w:p w14:paraId="25B13F8C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eptoplasty</w:t>
            </w:r>
            <w:proofErr w:type="spellEnd"/>
          </w:p>
          <w:p w14:paraId="1BDFAE69" w14:textId="77777777" w:rsidR="00022AD0" w:rsidRPr="00022AD0" w:rsidRDefault="00022AD0" w:rsidP="00022AD0">
            <w:pPr>
              <w:rPr>
                <w:rFonts w:ascii="Calibri Light" w:eastAsia="Times New Roman" w:hAnsi="Calibri Light" w:cs="Calibri Light"/>
                <w:b/>
                <w:color w:val="FF0000"/>
                <w:szCs w:val="32"/>
                <w:lang w:val="en-GB" w:eastAsia="nl-NL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Partial </w:t>
            </w:r>
            <w:proofErr w:type="spellStart"/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stectomy</w:t>
            </w:r>
            <w:proofErr w:type="spellEnd"/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, tarsal or metatarsal</w:t>
            </w:r>
          </w:p>
        </w:tc>
        <w:tc>
          <w:tcPr>
            <w:tcW w:w="1437" w:type="dxa"/>
          </w:tcPr>
          <w:p w14:paraId="6F32AFBC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068CA4FA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237 (5%)</w:t>
            </w:r>
          </w:p>
          <w:p w14:paraId="5CA1D107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224 (5%)</w:t>
            </w:r>
          </w:p>
          <w:p w14:paraId="46DCDAF3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209 (4%)</w:t>
            </w:r>
          </w:p>
          <w:p w14:paraId="21C87B37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88 (4%)</w:t>
            </w:r>
          </w:p>
          <w:p w14:paraId="232BA5C7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77 (4%)</w:t>
            </w:r>
          </w:p>
          <w:p w14:paraId="5C8390FE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60 (3%)</w:t>
            </w:r>
          </w:p>
          <w:p w14:paraId="3E5E47FA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46 (3%)</w:t>
            </w:r>
          </w:p>
          <w:p w14:paraId="41FC0448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32 (3%)</w:t>
            </w:r>
          </w:p>
          <w:p w14:paraId="7C3D1C6A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28 (3%)</w:t>
            </w:r>
          </w:p>
          <w:p w14:paraId="4F77FBAD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24 (3%)</w:t>
            </w:r>
          </w:p>
          <w:p w14:paraId="48FF0EB6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16 (2%)</w:t>
            </w:r>
          </w:p>
          <w:p w14:paraId="7BE44769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15 (2%)</w:t>
            </w:r>
          </w:p>
          <w:p w14:paraId="7F948B8A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09 (2%)</w:t>
            </w:r>
          </w:p>
          <w:p w14:paraId="00BA2BD7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00 (2%)</w:t>
            </w:r>
          </w:p>
          <w:p w14:paraId="01309094" w14:textId="77777777" w:rsidR="00022AD0" w:rsidRPr="00022AD0" w:rsidRDefault="00022AD0" w:rsidP="00022AD0">
            <w:pPr>
              <w:rPr>
                <w:rFonts w:ascii="Calibri Light" w:eastAsia="Times New Roman" w:hAnsi="Calibri Light" w:cs="Calibri Light"/>
                <w:b/>
                <w:color w:val="FF0000"/>
                <w:szCs w:val="32"/>
                <w:lang w:val="en-GB" w:eastAsia="nl-NL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90 (2%)</w:t>
            </w:r>
          </w:p>
        </w:tc>
        <w:tc>
          <w:tcPr>
            <w:tcW w:w="1176" w:type="dxa"/>
          </w:tcPr>
          <w:p w14:paraId="3F273D75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5F6D7F9D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9 (5%)</w:t>
            </w:r>
          </w:p>
          <w:p w14:paraId="06C58DEB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34 (10%)</w:t>
            </w:r>
          </w:p>
          <w:p w14:paraId="63E228B7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24 (7%)</w:t>
            </w:r>
          </w:p>
          <w:p w14:paraId="7640E518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4 (1%)</w:t>
            </w:r>
          </w:p>
          <w:p w14:paraId="32A1CA26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2 (3%)</w:t>
            </w:r>
          </w:p>
          <w:p w14:paraId="03D4D42C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1 (3%)</w:t>
            </w:r>
          </w:p>
          <w:p w14:paraId="16DC5096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0</w:t>
            </w:r>
          </w:p>
          <w:p w14:paraId="1D0C519A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7 (2%)</w:t>
            </w:r>
          </w:p>
          <w:p w14:paraId="7CA342E1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0 (3%)</w:t>
            </w:r>
          </w:p>
          <w:p w14:paraId="1E49ABF3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32 (10%)</w:t>
            </w:r>
          </w:p>
          <w:p w14:paraId="0B5646A6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5 (1%)</w:t>
            </w:r>
          </w:p>
          <w:p w14:paraId="07E0F8B8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3 (1%)</w:t>
            </w:r>
          </w:p>
          <w:p w14:paraId="5CB256FA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9 (3%)</w:t>
            </w:r>
          </w:p>
          <w:p w14:paraId="40BF8E23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6 (2%)</w:t>
            </w:r>
          </w:p>
          <w:p w14:paraId="0FBC9BFA" w14:textId="77777777" w:rsidR="00022AD0" w:rsidRPr="00022AD0" w:rsidRDefault="00022AD0" w:rsidP="00022AD0">
            <w:pPr>
              <w:rPr>
                <w:rFonts w:ascii="Calibri Light" w:eastAsia="Times New Roman" w:hAnsi="Calibri Light" w:cs="Calibri Light"/>
                <w:b/>
                <w:color w:val="FF0000"/>
                <w:szCs w:val="32"/>
                <w:lang w:val="en-GB" w:eastAsia="nl-NL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2 (1%)</w:t>
            </w:r>
          </w:p>
        </w:tc>
        <w:tc>
          <w:tcPr>
            <w:tcW w:w="1045" w:type="dxa"/>
          </w:tcPr>
          <w:p w14:paraId="51B86F54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2B93DB7C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7 (7%)</w:t>
            </w:r>
          </w:p>
          <w:p w14:paraId="6257E216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6 (7%)</w:t>
            </w:r>
          </w:p>
          <w:p w14:paraId="60894F1D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1 (5%)</w:t>
            </w:r>
          </w:p>
          <w:p w14:paraId="0EAD05AC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4 (2%)</w:t>
            </w:r>
          </w:p>
          <w:p w14:paraId="1EBF4DCF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7 (7%)</w:t>
            </w:r>
          </w:p>
          <w:p w14:paraId="2C18CC20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9 (4%)</w:t>
            </w:r>
          </w:p>
          <w:p w14:paraId="4E5BBDDE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6 (3%)</w:t>
            </w:r>
          </w:p>
          <w:p w14:paraId="308FCA1C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5 (2%)</w:t>
            </w:r>
          </w:p>
          <w:p w14:paraId="1749738F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3 (1%)</w:t>
            </w:r>
          </w:p>
          <w:p w14:paraId="77E2F130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0 (4%)</w:t>
            </w:r>
          </w:p>
          <w:p w14:paraId="584BC023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5 (2%)</w:t>
            </w:r>
          </w:p>
          <w:p w14:paraId="6D16E8BC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6 (3%)</w:t>
            </w:r>
          </w:p>
          <w:p w14:paraId="22EB7553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2 (1%)</w:t>
            </w:r>
          </w:p>
          <w:p w14:paraId="3E00C2E6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6 (3%)</w:t>
            </w:r>
          </w:p>
          <w:p w14:paraId="3E41D1EA" w14:textId="77777777" w:rsidR="00022AD0" w:rsidRPr="00022AD0" w:rsidRDefault="00022AD0" w:rsidP="00022AD0">
            <w:pPr>
              <w:rPr>
                <w:rFonts w:ascii="Calibri Light" w:eastAsia="Times New Roman" w:hAnsi="Calibri Light" w:cs="Calibri Light"/>
                <w:b/>
                <w:color w:val="FF0000"/>
                <w:szCs w:val="32"/>
                <w:lang w:val="en-GB" w:eastAsia="nl-NL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2 (1%)</w:t>
            </w:r>
          </w:p>
        </w:tc>
        <w:tc>
          <w:tcPr>
            <w:tcW w:w="1437" w:type="dxa"/>
          </w:tcPr>
          <w:p w14:paraId="7E1EC81C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7DEFCCA9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201 (5%)</w:t>
            </w:r>
          </w:p>
          <w:p w14:paraId="738B5E36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74 (4%)</w:t>
            </w:r>
          </w:p>
          <w:p w14:paraId="44AA3055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74 (4%)</w:t>
            </w:r>
          </w:p>
          <w:p w14:paraId="500D0A50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80 (4%)</w:t>
            </w:r>
          </w:p>
          <w:p w14:paraId="1F518C4F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48 (3%)</w:t>
            </w:r>
          </w:p>
          <w:p w14:paraId="16808619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40 (3%)</w:t>
            </w:r>
          </w:p>
          <w:p w14:paraId="5BA526ED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40 (3%)</w:t>
            </w:r>
          </w:p>
          <w:p w14:paraId="69D334A0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20 (3%)</w:t>
            </w:r>
          </w:p>
          <w:p w14:paraId="6696D8DB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15 (3%)</w:t>
            </w:r>
          </w:p>
          <w:p w14:paraId="440A37A1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82 (2%)</w:t>
            </w:r>
          </w:p>
          <w:p w14:paraId="5704EECF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06 (2%)</w:t>
            </w:r>
          </w:p>
          <w:p w14:paraId="734A5470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06 (2%)</w:t>
            </w:r>
          </w:p>
          <w:p w14:paraId="05963358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98 (2%)</w:t>
            </w:r>
          </w:p>
          <w:p w14:paraId="6E3C64BF" w14:textId="77777777" w:rsidR="00022AD0" w:rsidRPr="00022AD0" w:rsidRDefault="00022AD0" w:rsidP="00022AD0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88 (2%)</w:t>
            </w:r>
          </w:p>
          <w:p w14:paraId="1DF1F2EB" w14:textId="77777777" w:rsidR="00022AD0" w:rsidRPr="00022AD0" w:rsidRDefault="00022AD0" w:rsidP="00022AD0">
            <w:pPr>
              <w:rPr>
                <w:rFonts w:ascii="Calibri Light" w:eastAsia="Times New Roman" w:hAnsi="Calibri Light" w:cs="Calibri Light"/>
                <w:b/>
                <w:color w:val="FF0000"/>
                <w:szCs w:val="32"/>
                <w:lang w:val="en-GB" w:eastAsia="nl-NL"/>
              </w:rPr>
            </w:pPr>
            <w:r w:rsidRPr="00022AD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86 (2%)</w:t>
            </w:r>
          </w:p>
        </w:tc>
      </w:tr>
    </w:tbl>
    <w:p w14:paraId="49D85028" w14:textId="393A8F11" w:rsidR="00022AD0" w:rsidRPr="00022AD0" w:rsidRDefault="00A35042">
      <w:pPr>
        <w:rPr>
          <w:b/>
          <w:lang w:val="en-GB"/>
        </w:rPr>
      </w:pPr>
      <w:r>
        <w:rPr>
          <w:b/>
          <w:lang w:val="en-GB"/>
        </w:rPr>
        <w:t>S1</w:t>
      </w:r>
      <w:r w:rsidR="00022AD0" w:rsidRPr="00022AD0">
        <w:rPr>
          <w:b/>
          <w:lang w:val="en-GB"/>
        </w:rPr>
        <w:t xml:space="preserve"> </w:t>
      </w:r>
      <w:r>
        <w:rPr>
          <w:b/>
          <w:lang w:val="en-GB"/>
        </w:rPr>
        <w:t>Table</w:t>
      </w:r>
      <w:bookmarkStart w:id="0" w:name="_GoBack"/>
      <w:bookmarkEnd w:id="0"/>
      <w:r w:rsidR="00022AD0" w:rsidRPr="00022AD0">
        <w:rPr>
          <w:b/>
          <w:lang w:val="en-GB"/>
        </w:rPr>
        <w:t>. Overview surgical specialism and most proceeded interventions</w:t>
      </w:r>
    </w:p>
    <w:p w14:paraId="0A87F782" w14:textId="77777777" w:rsidR="00022AD0" w:rsidRPr="00022AD0" w:rsidRDefault="00022AD0">
      <w:pPr>
        <w:rPr>
          <w:lang w:val="en-GB"/>
        </w:rPr>
      </w:pPr>
      <w:r w:rsidRPr="00022AD0">
        <w:rPr>
          <w:lang w:val="en-GB"/>
        </w:rPr>
        <w:t>*15 (out of 197) most proceeded surgical interventions named and coded according to the World Health Organisation (WHO) international classification of health interventions (ICHI); n = number</w:t>
      </w:r>
    </w:p>
    <w:sectPr w:rsidR="00022AD0" w:rsidRPr="00022A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AD0"/>
    <w:rsid w:val="00022AD0"/>
    <w:rsid w:val="00A35042"/>
    <w:rsid w:val="00B70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FCB20"/>
  <w15:chartTrackingRefBased/>
  <w15:docId w15:val="{477C1C71-E33A-4939-B515-E3BF8BBA9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A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EF1C26F7559F4597D0A56E7151DA14" ma:contentTypeVersion="2" ma:contentTypeDescription="Een nieuw document maken." ma:contentTypeScope="" ma:versionID="d151ff1372ab16b71be5eda244cec46a">
  <xsd:schema xmlns:xsd="http://www.w3.org/2001/XMLSchema" xmlns:xs="http://www.w3.org/2001/XMLSchema" xmlns:p="http://schemas.microsoft.com/office/2006/metadata/properties" xmlns:ns2="b90f4f11-9ac4-48df-905e-31e10f109001" targetNamespace="http://schemas.microsoft.com/office/2006/metadata/properties" ma:root="true" ma:fieldsID="c55c649981b50ae60e3c7b7f268b084d" ns2:_="">
    <xsd:import namespace="b90f4f11-9ac4-48df-905e-31e10f109001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0f4f11-9ac4-48df-905e-31e10f10900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Inhoudstype"/>
        <xsd:element ref="dc:title" minOccurs="0" maxOccurs="1" ma:index="3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16CB05F-3492-4CDF-85E1-735B0002F25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9760052-F3F7-41C5-A97B-62D7DA2FC6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0f4f11-9ac4-48df-905e-31e10f1090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B5DE8C4-AB02-4B02-9869-CDDB41F8DB1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1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VG</dc:creator>
  <cp:keywords/>
  <dc:description/>
  <cp:lastModifiedBy>Oliver</cp:lastModifiedBy>
  <cp:revision>2</cp:revision>
  <dcterms:created xsi:type="dcterms:W3CDTF">2023-07-10T06:45:00Z</dcterms:created>
  <dcterms:modified xsi:type="dcterms:W3CDTF">2024-05-28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EF1C26F7559F4597D0A56E7151DA14</vt:lpwstr>
  </property>
</Properties>
</file>